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9D1D8F">
        <w:rPr>
          <w:sz w:val="24"/>
        </w:rPr>
        <w:t>S1</w:t>
      </w:r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9D1D8F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GAPDH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TGACTTCAACAGCGACACCCA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CACCCTGTTGCTGTAGCCAAA</w:t>
            </w:r>
          </w:p>
        </w:tc>
      </w:tr>
      <w:tr w:rsidR="009D1D8F" w:rsidTr="00CA644E"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ALDOC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TACCCCAGAGGAGATTGCCAT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GCCTCTTCTTCGCTCTGACC</w:t>
            </w:r>
          </w:p>
        </w:tc>
      </w:tr>
      <w:tr w:rsidR="009D1D8F" w:rsidTr="00CA644E"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PGK1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TGCTGGGCAAGGATGTTCTG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CCACATGAAAGCGGAGGTTCT</w:t>
            </w:r>
          </w:p>
        </w:tc>
      </w:tr>
      <w:tr w:rsidR="009D1D8F" w:rsidTr="00CA644E"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BNIP3L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ATGTCGTCCCACCTAGTCGAG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TGAGGATGGTACGTGTTCCAG</w:t>
            </w:r>
          </w:p>
        </w:tc>
      </w:tr>
      <w:tr w:rsidR="009D1D8F" w:rsidTr="00CA644E"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PFKFB4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TCCCCACGGGAATTGACAC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GGGCACACCAATCCAGTTCA</w:t>
            </w:r>
          </w:p>
        </w:tc>
      </w:tr>
      <w:tr w:rsidR="009D1D8F" w:rsidTr="00CA644E"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MAP1A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GCTGAGTTCTCCGAGTATGTCT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TGAGTAGCACCGAGTCAATGC</w:t>
            </w:r>
          </w:p>
        </w:tc>
      </w:tr>
      <w:tr w:rsidR="009D1D8F" w:rsidTr="00CA644E">
        <w:trPr>
          <w:trHeight w:val="32"/>
        </w:trPr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ATP6V1G2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CAGTCAGTCCCAAGGTATCCA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CTGCGGTATTGCTCCACCTC</w:t>
            </w:r>
          </w:p>
        </w:tc>
      </w:tr>
      <w:tr w:rsidR="009D1D8F" w:rsidTr="00CA644E">
        <w:trPr>
          <w:trHeight w:val="20"/>
        </w:trPr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HILPDA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AAGCATGTGTTGAACCTCTACC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TGTGTTGGCTAGTTGGCTTCT</w:t>
            </w:r>
          </w:p>
        </w:tc>
      </w:tr>
      <w:tr w:rsidR="009D1D8F" w:rsidTr="00CA644E">
        <w:trPr>
          <w:trHeight w:val="20"/>
        </w:trPr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SYT11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ACCAATATCCGACCTAGCTTTGA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TCTGGGTATATGCTGATGCCTT</w:t>
            </w:r>
          </w:p>
        </w:tc>
      </w:tr>
      <w:tr w:rsidR="009D1D8F" w:rsidTr="00CA644E">
        <w:trPr>
          <w:trHeight w:val="20"/>
        </w:trPr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VKORC1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ATCAATCCAACAGCATATTCGGT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GTCCGCAGGCAACCTAACA</w:t>
            </w:r>
          </w:p>
        </w:tc>
      </w:tr>
      <w:tr w:rsidR="009D1D8F" w:rsidTr="00CA644E">
        <w:trPr>
          <w:trHeight w:val="20"/>
        </w:trPr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CADM2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AAGAGGATGCAAATCGCAAGA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CACTCCATCATCACTCCGGT</w:t>
            </w:r>
          </w:p>
        </w:tc>
      </w:tr>
      <w:tr w:rsidR="009D1D8F" w:rsidTr="00CA644E">
        <w:trPr>
          <w:trHeight w:val="20"/>
        </w:trPr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WDR54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AGGGTCCCAACATTGTACTGA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ACAGCAAGCCTGAGTCATCTG</w:t>
            </w:r>
          </w:p>
        </w:tc>
      </w:tr>
      <w:tr w:rsidR="009D1D8F" w:rsidTr="00CA644E">
        <w:trPr>
          <w:trHeight w:val="20"/>
        </w:trPr>
        <w:tc>
          <w:tcPr>
            <w:tcW w:w="1242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CTNND2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GAGCCCCGGCTTAAACACC</w:t>
            </w:r>
          </w:p>
        </w:tc>
        <w:tc>
          <w:tcPr>
            <w:tcW w:w="3640" w:type="dxa"/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CCTGTTCTTTGACTGAGGCGA</w:t>
            </w:r>
          </w:p>
        </w:tc>
      </w:tr>
      <w:tr w:rsidR="009D1D8F" w:rsidTr="009D1D8F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DNM3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TGGAATAACTAAAGT</w:t>
            </w:r>
            <w:bookmarkStart w:id="0" w:name="_GoBack"/>
            <w:bookmarkEnd w:id="0"/>
            <w:r w:rsidRPr="009D1D8F">
              <w:t>GCCTGTGGG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9D1D8F" w:rsidRPr="009D1D8F" w:rsidRDefault="009D1D8F" w:rsidP="009D1D8F">
            <w:pPr>
              <w:spacing w:line="360" w:lineRule="auto"/>
              <w:jc w:val="center"/>
            </w:pPr>
            <w:r w:rsidRPr="009D1D8F">
              <w:t>GCAAGATCAGTGTTGGCTGGA</w:t>
            </w:r>
          </w:p>
        </w:tc>
      </w:tr>
    </w:tbl>
    <w:p w:rsidR="000C0B9C" w:rsidRDefault="000C0B9C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1559" w:rsidRDefault="00D91559" w:rsidP="00A35EB9">
      <w:r>
        <w:separator/>
      </w:r>
    </w:p>
  </w:endnote>
  <w:endnote w:type="continuationSeparator" w:id="0">
    <w:p w:rsidR="00D91559" w:rsidRDefault="00D91559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1559" w:rsidRDefault="00D91559" w:rsidP="00A35EB9">
      <w:r>
        <w:separator/>
      </w:r>
    </w:p>
  </w:footnote>
  <w:footnote w:type="continuationSeparator" w:id="0">
    <w:p w:rsidR="00D91559" w:rsidRDefault="00D91559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826E3"/>
    <w:rsid w:val="000C0B9C"/>
    <w:rsid w:val="001A6B4F"/>
    <w:rsid w:val="0039594D"/>
    <w:rsid w:val="004943AD"/>
    <w:rsid w:val="009D1D8F"/>
    <w:rsid w:val="009D5B83"/>
    <w:rsid w:val="00A35EB9"/>
    <w:rsid w:val="00B2411B"/>
    <w:rsid w:val="00B95D5F"/>
    <w:rsid w:val="00C76D63"/>
    <w:rsid w:val="00CA644E"/>
    <w:rsid w:val="00D91559"/>
    <w:rsid w:val="00D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281A6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2</Words>
  <Characters>702</Characters>
  <Application>Microsoft Office Word</Application>
  <DocSecurity>0</DocSecurity>
  <Lines>5</Lines>
  <Paragraphs>1</Paragraphs>
  <ScaleCrop>false</ScaleCrop>
  <Company>Sky123.Org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LAB005</cp:lastModifiedBy>
  <cp:revision>8</cp:revision>
  <dcterms:created xsi:type="dcterms:W3CDTF">2018-05-18T08:21:00Z</dcterms:created>
  <dcterms:modified xsi:type="dcterms:W3CDTF">2024-05-11T02:36:00Z</dcterms:modified>
</cp:coreProperties>
</file>